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4D447A68" w:rsidR="00C9152A" w:rsidRPr="00A95D8C" w:rsidRDefault="00C05FF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6FDED789" w:rsidR="00C9152A" w:rsidRPr="00A95D8C" w:rsidRDefault="00C05FF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52FFA0DF" w:rsidR="00C9152A" w:rsidRPr="00A95D8C" w:rsidRDefault="00C05FF5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  <w:r>
              <w:rPr>
                <w:b/>
                <w:szCs w:val="24"/>
              </w:rPr>
              <w:t>3</w:t>
            </w: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33CB7FD3" w:rsidR="00C9152A" w:rsidRPr="00A95D8C" w:rsidRDefault="00C05FF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1B8F0A82" w:rsidR="00C9152A" w:rsidRPr="00A95D8C" w:rsidRDefault="008B61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30C14D20" w:rsidR="00C9152A" w:rsidRPr="00A95D8C" w:rsidRDefault="008B61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02B892C7" w:rsidR="00C9152A" w:rsidRPr="00A95D8C" w:rsidRDefault="008B61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B396D4" w:rsidR="00C9152A" w:rsidRPr="00A95D8C" w:rsidRDefault="008B616C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  <w:r>
              <w:rPr>
                <w:b/>
                <w:szCs w:val="24"/>
              </w:rPr>
              <w:t>6</w:t>
            </w: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4A1A8D82" w:rsidR="00C9152A" w:rsidRPr="00A95D8C" w:rsidRDefault="008B61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3FAE44B8" w:rsidR="00C9152A" w:rsidRPr="00A95D8C" w:rsidRDefault="008B61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56CD254B" w:rsidR="00C9152A" w:rsidRPr="00A95D8C" w:rsidRDefault="008B61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4EDC0A37" w:rsidR="00C9152A" w:rsidRPr="00A95D8C" w:rsidRDefault="00C25DB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6A80BDCA" w:rsidR="00C9152A" w:rsidRPr="00A95D8C" w:rsidRDefault="00C25DB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67FDD81B" w:rsidR="00C9152A" w:rsidRPr="00A95D8C" w:rsidRDefault="00C25DB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105868F7" w:rsidR="00C9152A" w:rsidRPr="00A95D8C" w:rsidRDefault="00C25DB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1AE60E76" w:rsidR="00C9152A" w:rsidRPr="00A95D8C" w:rsidRDefault="00C25DB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06C595F2" w:rsidR="00C9152A" w:rsidRPr="00A95D8C" w:rsidRDefault="00C25DB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6516068E" w:rsidR="00C9152A" w:rsidRPr="00A95D8C" w:rsidRDefault="00C25DB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190664C8" w:rsidR="00C9152A" w:rsidRPr="00A95D8C" w:rsidRDefault="00C25DB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5B70F8CB" w:rsidR="00C9152A" w:rsidRPr="00A95D8C" w:rsidRDefault="00C25DB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.8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56F6A31A" w:rsidR="00C9152A" w:rsidRPr="00A95D8C" w:rsidRDefault="00C25DB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,8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64844EE0" w:rsidR="00C9152A" w:rsidRPr="00A95D8C" w:rsidRDefault="00C25DB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,8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2C08DD1F" w:rsidR="00C9152A" w:rsidRPr="00A95D8C" w:rsidRDefault="00C25DB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,8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70543301" w:rsidR="00C9152A" w:rsidRPr="00A95D8C" w:rsidRDefault="00C25DB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,8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00263A86" w:rsidR="00C9152A" w:rsidRPr="00A95D8C" w:rsidRDefault="00C25DB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4C23454B" w:rsidR="00C9152A" w:rsidRPr="00A95D8C" w:rsidRDefault="00C25DB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2555156A" w:rsidR="00C9152A" w:rsidRPr="00A95D8C" w:rsidRDefault="00C25DB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16850379" w:rsidR="00D86B53" w:rsidRPr="00A95D8C" w:rsidRDefault="009F440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2B46E573" w:rsidR="00D86B53" w:rsidRPr="00A95D8C" w:rsidRDefault="009F440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3DF057FC" w:rsidR="00D86B53" w:rsidRPr="00A95D8C" w:rsidRDefault="009F440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16E2A47B" w:rsidR="00D86B53" w:rsidRPr="00A95D8C" w:rsidRDefault="009F440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7C290F35" w:rsidR="00D86B53" w:rsidRPr="00A95D8C" w:rsidRDefault="009F440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0CCC774A" w:rsidR="00D86B53" w:rsidRPr="00A95D8C" w:rsidRDefault="009F440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D86B53" w:rsidRPr="009C6FD6" w14:paraId="7F3E7327" w14:textId="27421A4F" w:rsidTr="00DC1319">
        <w:trPr>
          <w:trHeight w:val="1331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18D4C6" w14:textId="77777777" w:rsidR="00D86B53" w:rsidRDefault="009F440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  <w:p w14:paraId="318048BA" w14:textId="77777777" w:rsidR="00885529" w:rsidRDefault="0088552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2DF81188" w14:textId="05400301" w:rsidR="00885529" w:rsidRDefault="0088552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-table 15,6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28FCB576" w:rsidR="00D86B53" w:rsidRPr="00A95D8C" w:rsidRDefault="00DC131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6EF76A1D" w:rsidR="00D86B53" w:rsidRPr="00A95D8C" w:rsidRDefault="00DC131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6D0249BF" w:rsidR="00D86B53" w:rsidRPr="00A95D8C" w:rsidRDefault="009F4402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  <w:r>
              <w:rPr>
                <w:b/>
                <w:szCs w:val="24"/>
              </w:rPr>
              <w:t>12,12,13</w:t>
            </w: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61E34553" w:rsidR="00D86B53" w:rsidRPr="00A95D8C" w:rsidRDefault="009F440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03AB1863" w:rsidR="00D86B53" w:rsidRPr="00A95D8C" w:rsidRDefault="009F440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lastRenderedPageBreak/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3734CC"/>
    <w:rsid w:val="006113B4"/>
    <w:rsid w:val="00715DC2"/>
    <w:rsid w:val="00717D29"/>
    <w:rsid w:val="0076583E"/>
    <w:rsid w:val="007D4228"/>
    <w:rsid w:val="00885529"/>
    <w:rsid w:val="008B616C"/>
    <w:rsid w:val="009235E2"/>
    <w:rsid w:val="009F4402"/>
    <w:rsid w:val="00C05FF5"/>
    <w:rsid w:val="00C25DB1"/>
    <w:rsid w:val="00C9152A"/>
    <w:rsid w:val="00CF759C"/>
    <w:rsid w:val="00D86B53"/>
    <w:rsid w:val="00DB5D01"/>
    <w:rsid w:val="00DC1319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Props1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18</Words>
  <Characters>580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marwa mohammed farag mohammed</cp:lastModifiedBy>
  <cp:revision>2</cp:revision>
  <dcterms:created xsi:type="dcterms:W3CDTF">2025-07-18T14:46:00Z</dcterms:created>
  <dcterms:modified xsi:type="dcterms:W3CDTF">2025-07-18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